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401032D" w:rsidR="00F102CC" w:rsidRPr="003D5AF6" w:rsidRDefault="003F033C" w:rsidP="003F033C">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891940C" w:rsidR="00F102CC" w:rsidRPr="003D5AF6" w:rsidRDefault="003F033C" w:rsidP="003F033C">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3E9870D" w:rsidR="00F102CC" w:rsidRPr="003D5AF6" w:rsidRDefault="003F033C" w:rsidP="003F033C">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FC780AD" w:rsidR="00F102CC" w:rsidRPr="003D5AF6" w:rsidRDefault="00C012F1" w:rsidP="00C012F1">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A60EDC9" w:rsidR="00F102CC" w:rsidRPr="003D5AF6" w:rsidRDefault="00C012F1" w:rsidP="00C012F1">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D10A4A1" w:rsidR="00F102CC" w:rsidRPr="003D5AF6" w:rsidRDefault="00C012F1" w:rsidP="00C012F1">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Supplemental Material.</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288B6A5" w:rsidR="00F102CC" w:rsidRPr="003D5AF6" w:rsidRDefault="00C012F1" w:rsidP="00C012F1">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1D378AF" w:rsidR="00F102CC" w:rsidRPr="003D5AF6" w:rsidRDefault="00C012F1" w:rsidP="00C012F1">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8C9B9E1" w:rsidR="00F102CC" w:rsidRPr="003D5AF6" w:rsidRDefault="00C012F1" w:rsidP="00C012F1">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DECB139" w:rsidR="00F102CC" w:rsidRPr="00C012F1" w:rsidRDefault="00C012F1" w:rsidP="00C012F1">
            <w:pPr>
              <w:jc w:val="center"/>
              <w:rPr>
                <w:rFonts w:ascii="Noto Sans" w:eastAsia="Noto Sans" w:hAnsi="Noto Sans" w:cs="Noto Sans"/>
                <w:bCs/>
                <w:color w:val="434343"/>
                <w:sz w:val="18"/>
                <w:szCs w:val="18"/>
              </w:rPr>
            </w:pPr>
            <w:r w:rsidRPr="00C012F1">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2ED7059" w:rsidR="00F102CC" w:rsidRPr="003D5AF6" w:rsidRDefault="00B20C34" w:rsidP="00B20C34">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477C7F4" w:rsidR="00F102CC" w:rsidRPr="003D5AF6" w:rsidRDefault="00B20C34" w:rsidP="00B20C34">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1D4526F" w:rsidR="00F102CC" w:rsidRPr="003D5AF6" w:rsidRDefault="00B20C34" w:rsidP="00B20C34">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008ABB0" w:rsidR="00F102CC" w:rsidRPr="003D5AF6" w:rsidRDefault="00B20C34" w:rsidP="00B20C34">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Methods / 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AAFDA9F" w:rsidR="00F102CC" w:rsidRPr="003D5AF6" w:rsidRDefault="00B20C34" w:rsidP="00B20C34">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93ABC7D" w:rsidR="00F102CC" w:rsidRPr="003D5AF6" w:rsidRDefault="00B04582" w:rsidP="00B20C34">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Methods / 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65055BE" w:rsidR="00F102CC" w:rsidRPr="003D5AF6" w:rsidRDefault="00B20C34" w:rsidP="00B20C34">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Methods / 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2F62FAB" w:rsidR="00F102CC" w:rsidRPr="003D5AF6" w:rsidRDefault="00B20C34" w:rsidP="00B20C34">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98F7E32" w:rsidR="00F102CC" w:rsidRPr="003D5AF6" w:rsidRDefault="00B20C34" w:rsidP="00B20C34">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F71845E" w:rsidR="00F102CC" w:rsidRPr="003D5AF6" w:rsidRDefault="00C474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A039F08" w:rsidR="00F102CC" w:rsidRPr="003D5AF6" w:rsidRDefault="00F102CC" w:rsidP="00B20C34">
            <w:pPr>
              <w:spacing w:line="225" w:lineRule="auto"/>
              <w:jc w:val="center"/>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FF65BA3" w:rsidR="00F102CC" w:rsidRPr="003D5AF6" w:rsidRDefault="00B20C34" w:rsidP="00B20C34">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494F061" w:rsidR="00F102CC" w:rsidRPr="003D5AF6" w:rsidRDefault="00B20C34" w:rsidP="00B20C34">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01752C9" w:rsidR="00F102CC" w:rsidRPr="003D5AF6" w:rsidRDefault="00B20C34" w:rsidP="00B20C34">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66AC4F6" w:rsidR="00F102CC" w:rsidRPr="003D5AF6" w:rsidRDefault="00B20C34" w:rsidP="00B20C34">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7C9AD56" w:rsidR="00022923" w:rsidRPr="003D5AF6" w:rsidRDefault="00CA4908" w:rsidP="009337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EC21C70" w:rsidR="00022923" w:rsidRPr="003D5AF6" w:rsidRDefault="00CA49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022923">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0AB5A39" w:rsidR="00F102CC" w:rsidRPr="003D5AF6" w:rsidRDefault="00CA49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D42760D" w:rsidR="00022923" w:rsidRPr="003D5AF6" w:rsidRDefault="00CA4908" w:rsidP="009337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9B779A2" w:rsidR="00022923" w:rsidRPr="003D5AF6" w:rsidRDefault="00CA4908" w:rsidP="0093377D">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 / 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671FB9B" w:rsidR="00F102CC" w:rsidRPr="003D5AF6" w:rsidRDefault="00CA49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DCE2759" w:rsidR="00F102CC" w:rsidRPr="003D5AF6" w:rsidRDefault="00CA49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 xml:space="preserve">You should state whether an appropriate sample size was computed when the study was being </w:t>
      </w:r>
      <w:proofErr w:type="gramStart"/>
      <w:r>
        <w:t>designed</w:t>
      </w:r>
      <w:proofErr w:type="gramEnd"/>
    </w:p>
    <w:p w14:paraId="2FE61FA3" w14:textId="77777777" w:rsidR="00F102CC" w:rsidRDefault="00427975">
      <w:pPr>
        <w:numPr>
          <w:ilvl w:val="0"/>
          <w:numId w:val="1"/>
        </w:numPr>
      </w:pPr>
      <w:r>
        <w:t xml:space="preserve">You should state the statistical method of sample size computation and any required </w:t>
      </w:r>
      <w:proofErr w:type="gramStart"/>
      <w:r>
        <w:t>assumptions</w:t>
      </w:r>
      <w:proofErr w:type="gramEnd"/>
    </w:p>
    <w:p w14:paraId="2A58711B" w14:textId="77777777" w:rsidR="00F102CC" w:rsidRDefault="00427975">
      <w:pPr>
        <w:numPr>
          <w:ilvl w:val="0"/>
          <w:numId w:val="1"/>
        </w:numPr>
      </w:pPr>
      <w:r>
        <w:t xml:space="preserve">If no explicit power analysis was used, you should describe how you decided what sample (replicate) size (number) to </w:t>
      </w:r>
      <w:proofErr w:type="gramStart"/>
      <w:r>
        <w:t>use</w:t>
      </w:r>
      <w:proofErr w:type="gramEnd"/>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 xml:space="preserve">You should report how often each experiment was </w:t>
      </w:r>
      <w:proofErr w:type="gramStart"/>
      <w:r>
        <w:t>performed</w:t>
      </w:r>
      <w:proofErr w:type="gramEnd"/>
    </w:p>
    <w:p w14:paraId="4BB08040" w14:textId="77777777" w:rsidR="00F102CC" w:rsidRDefault="00427975">
      <w:pPr>
        <w:numPr>
          <w:ilvl w:val="0"/>
          <w:numId w:val="3"/>
        </w:numPr>
      </w:pPr>
      <w:r>
        <w:t xml:space="preserve">You should include a definition of biological versus technical </w:t>
      </w:r>
      <w:proofErr w:type="gramStart"/>
      <w:r>
        <w:t>replication</w:t>
      </w:r>
      <w:proofErr w:type="gramEnd"/>
    </w:p>
    <w:p w14:paraId="4D350445" w14:textId="77777777" w:rsidR="00F102CC" w:rsidRDefault="00427975">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05F1AFEC" w14:textId="77777777" w:rsidR="00F102CC" w:rsidRDefault="00427975">
      <w:pPr>
        <w:numPr>
          <w:ilvl w:val="0"/>
          <w:numId w:val="3"/>
        </w:numPr>
      </w:pPr>
      <w:r>
        <w:t xml:space="preserve">If you encountered any outliers, you should describe how these were </w:t>
      </w:r>
      <w:proofErr w:type="gramStart"/>
      <w:r>
        <w:t>handled</w:t>
      </w:r>
      <w:proofErr w:type="gramEnd"/>
    </w:p>
    <w:p w14:paraId="23F6B6F2" w14:textId="77777777" w:rsidR="00F102CC" w:rsidRDefault="00427975">
      <w:pPr>
        <w:numPr>
          <w:ilvl w:val="0"/>
          <w:numId w:val="3"/>
        </w:numPr>
      </w:pPr>
      <w:r>
        <w:t xml:space="preserve">Criteria for exclusion/inclusion of data should be clearly </w:t>
      </w:r>
      <w:proofErr w:type="gramStart"/>
      <w:r>
        <w:t>stated</w:t>
      </w:r>
      <w:proofErr w:type="gramEnd"/>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 xml:space="preserve">Statistical analysis methods should be described and </w:t>
      </w:r>
      <w:proofErr w:type="gramStart"/>
      <w:r>
        <w:t>justified</w:t>
      </w:r>
      <w:proofErr w:type="gramEnd"/>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restricted randomization was </w:t>
      </w:r>
      <w:proofErr w:type="gramStart"/>
      <w:r>
        <w:t>applied</w:t>
      </w:r>
      <w:proofErr w:type="gramEnd"/>
    </w:p>
    <w:p w14:paraId="7C5EDE35" w14:textId="77777777" w:rsidR="00F102CC" w:rsidRDefault="00427975">
      <w:pPr>
        <w:numPr>
          <w:ilvl w:val="0"/>
          <w:numId w:val="4"/>
        </w:numPr>
      </w:pPr>
      <w:r>
        <w:t xml:space="preserve">Indicate if masking was used during group allocation, data collection and/or data </w:t>
      </w:r>
      <w:proofErr w:type="gramStart"/>
      <w:r>
        <w:t>analysis</w:t>
      </w:r>
      <w:proofErr w:type="gramEnd"/>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BBCB58" w14:textId="77777777" w:rsidR="00D6042B" w:rsidRDefault="00D6042B">
      <w:r>
        <w:separator/>
      </w:r>
    </w:p>
  </w:endnote>
  <w:endnote w:type="continuationSeparator" w:id="0">
    <w:p w14:paraId="071BF405" w14:textId="77777777" w:rsidR="00D6042B" w:rsidRDefault="00D604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irmala UI"/>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4964AB" w14:textId="77777777" w:rsidR="00D6042B" w:rsidRDefault="00D6042B">
      <w:r>
        <w:separator/>
      </w:r>
    </w:p>
  </w:footnote>
  <w:footnote w:type="continuationSeparator" w:id="0">
    <w:p w14:paraId="3B2E863F" w14:textId="77777777" w:rsidR="00D6042B" w:rsidRDefault="00D604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43765342">
    <w:abstractNumId w:val="2"/>
  </w:num>
  <w:num w:numId="2" w16cid:durableId="922029769">
    <w:abstractNumId w:val="0"/>
  </w:num>
  <w:num w:numId="3" w16cid:durableId="1426655963">
    <w:abstractNumId w:val="1"/>
  </w:num>
  <w:num w:numId="4" w16cid:durableId="72819020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2923"/>
    <w:rsid w:val="00127C69"/>
    <w:rsid w:val="001B3BCC"/>
    <w:rsid w:val="001F7CC6"/>
    <w:rsid w:val="002209A8"/>
    <w:rsid w:val="003D5AF6"/>
    <w:rsid w:val="003F033C"/>
    <w:rsid w:val="00427975"/>
    <w:rsid w:val="00456FB8"/>
    <w:rsid w:val="004E2C31"/>
    <w:rsid w:val="005B0259"/>
    <w:rsid w:val="007054B6"/>
    <w:rsid w:val="0093377D"/>
    <w:rsid w:val="009C7B26"/>
    <w:rsid w:val="00A11E52"/>
    <w:rsid w:val="00A562C3"/>
    <w:rsid w:val="00B04582"/>
    <w:rsid w:val="00B20C34"/>
    <w:rsid w:val="00BD41E9"/>
    <w:rsid w:val="00C012F1"/>
    <w:rsid w:val="00C474C8"/>
    <w:rsid w:val="00C84413"/>
    <w:rsid w:val="00CA4908"/>
    <w:rsid w:val="00D6042B"/>
    <w:rsid w:val="00E669FF"/>
    <w:rsid w:val="00F102CC"/>
    <w:rsid w:val="00F91042"/>
    <w:rsid w:val="00FD78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022923"/>
    <w:rPr>
      <w:color w:val="0000FF" w:themeColor="hyperlink"/>
      <w:u w:val="single"/>
    </w:rPr>
  </w:style>
  <w:style w:type="character" w:styleId="FollowedHyperlink">
    <w:name w:val="FollowedHyperlink"/>
    <w:basedOn w:val="DefaultParagraphFont"/>
    <w:uiPriority w:val="99"/>
    <w:semiHidden/>
    <w:unhideWhenUsed/>
    <w:rsid w:val="0002292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3</TotalTime>
  <Pages>5</Pages>
  <Words>1442</Words>
  <Characters>822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am gordon</cp:lastModifiedBy>
  <cp:revision>11</cp:revision>
  <dcterms:created xsi:type="dcterms:W3CDTF">2022-02-28T12:21:00Z</dcterms:created>
  <dcterms:modified xsi:type="dcterms:W3CDTF">2023-06-16T15:42:00Z</dcterms:modified>
</cp:coreProperties>
</file>